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013"/>
        <w:gridCol w:w="1333"/>
        <w:gridCol w:w="1056"/>
        <w:gridCol w:w="1385"/>
        <w:gridCol w:w="1267"/>
        <w:gridCol w:w="1368"/>
      </w:tblGrid>
      <w:tr>
        <w:trPr>
          <w:trHeight w:val="336" w:hRule="atLeast"/>
        </w:trPr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Parameter (unit) </w:t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 xml:space="preserve">Prepubertal (N=4)      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ubertal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(N=9)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(N=13)</w:t>
            </w:r>
          </w:p>
        </w:tc>
      </w:tr>
      <w:tr>
        <w:trPr>
          <w:trHeight w:val="886" w:hRule="atLeast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Male:        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Female:    1</w:t>
            </w:r>
          </w:p>
        </w:tc>
        <w:tc>
          <w:tcPr>
            <w:tcW w:w="2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7</w:t>
            </w:r>
          </w:p>
        </w:tc>
        <w:tc>
          <w:tcPr>
            <w:tcW w:w="2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at start conventional treatment (years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/1.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0/3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/3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GH0 (years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/6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/12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/12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at B0 (years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/8.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/16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/16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urosumab dose at B1 (mg/kg/dose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9/1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/2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6/2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hGH dose B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/kg/d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.0/64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5.0/69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.0/69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hGH dose B1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/kg/d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.0/56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.0/60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.0/60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TH B0 (p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1/39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.0/171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0/70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TH B1 (p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.3/58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.0/122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8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.3/122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5-OHD B0 (n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2.0/70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0/55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0/70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5-OHD B1 (n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0.0/38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6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.0/36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6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1.0/38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,25-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 B0 (p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.0/18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.0/82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.0/82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,25-(OH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D B1 (pg/m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2.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1.0/69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4.0/103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4.0/103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LP B0 (IU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31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5.0/467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78.0/546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78.0/546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LP B1 (IU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1.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84.0/361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.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4.0/473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4.0/473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phosphate B0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/0.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/0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/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phosphate B1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/1.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/1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/1.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alcium B0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/2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/2.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/2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alcium B1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/2.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/2.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/2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Ca/Crea B0 (mmol/mmo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/0.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0.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0.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Ca/Crea B1 (mmol/mmo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1.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1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/1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 B0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/88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/95.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/95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 B1 (%)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/95.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/95.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/95.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mP/GFR B0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/0.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/1.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/1.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mP/GFR B1 (mmol/L)*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/1.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/1.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/1.8</w:t>
            </w:r>
          </w:p>
        </w:tc>
      </w:tr>
    </w:tbl>
    <w:p>
      <w:pPr>
        <w:pStyle w:val="Normal"/>
        <w:ind w:right="3798" w:hanging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*Normal range: PTH 18.5- 88 pg/ml, 25-OHD 30- 100 ng/ml, 1,25-(OH)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D 20-70 pg/ml, alkaline phosphatase: prepubertal 50- 390 IU/L, pubertal 131-424 IU/L, serum phosphate 1- 1.85 mmol/L, serum calcium 2.2- 2.7 mmol/L, urinary calcium/creatinine (mmol/mmol): 1-3 y.o. &lt;1.4, 3-5 y.o. &lt;1.1, 5-7 y.o. &lt;0.8, &gt;7 y.o. &lt;0,7, TmP/GFR: 1.15-2.44 mmol/L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24kjd">
    <w:name w:val="e24kjd"/>
    <w:qFormat/>
    <w:rPr/>
  </w:style>
  <w:style w:type="character" w:styleId="EntteCar">
    <w:name w:val="En-tête Car"/>
    <w:qFormat/>
    <w:rPr>
      <w:sz w:val="22"/>
      <w:szCs w:val="22"/>
      <w:lang w:val="fr-FR"/>
    </w:rPr>
  </w:style>
  <w:style w:type="character" w:styleId="PieddepageCar">
    <w:name w:val="Pied de page Car"/>
    <w:qFormat/>
    <w:rPr>
      <w:sz w:val="22"/>
      <w:szCs w:val="22"/>
      <w:lang w:val="fr-FR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fr-FR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9T16:28:00Z</dcterms:created>
  <dc:creator>g-bct-pcendp35</dc:creator>
  <dc:description/>
  <cp:keywords/>
  <dc:language>en-US</dc:language>
  <cp:lastModifiedBy>g-bct5258920</cp:lastModifiedBy>
  <dcterms:modified xsi:type="dcterms:W3CDTF">2022-05-10T11:54:00Z</dcterms:modified>
  <cp:revision>11</cp:revision>
  <dc:subject/>
  <dc:title/>
</cp:coreProperties>
</file>